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259EA" w14:textId="0BFFF990" w:rsidR="008B3F23" w:rsidRPr="00A84CAA" w:rsidRDefault="008B3F23" w:rsidP="008B3F23">
      <w:pPr>
        <w:tabs>
          <w:tab w:val="left" w:pos="3443"/>
        </w:tabs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A84CA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84CAA">
        <w:rPr>
          <w:rFonts w:ascii="Times New Roman" w:hAnsi="Times New Roman" w:cs="Times New Roman"/>
          <w:b/>
          <w:sz w:val="24"/>
          <w:szCs w:val="24"/>
        </w:rPr>
        <w:t xml:space="preserve"> List of primers and probes used in this study</w:t>
      </w:r>
    </w:p>
    <w:tbl>
      <w:tblPr>
        <w:tblStyle w:val="GridTable6Colourful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4394"/>
        <w:gridCol w:w="1134"/>
        <w:gridCol w:w="1417"/>
      </w:tblGrid>
      <w:tr w:rsidR="008B3F23" w:rsidRPr="00AE036D" w14:paraId="1E3608BE" w14:textId="77777777" w:rsidTr="00805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27065E9" w14:textId="77777777" w:rsidR="008B3F23" w:rsidRPr="00ED34CE" w:rsidRDefault="008B3F23" w:rsidP="00805859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D34CE">
              <w:rPr>
                <w:rFonts w:ascii="Times New Roman" w:hAnsi="Times New Roman" w:cs="Times New Roman"/>
                <w:bCs w:val="0"/>
                <w:sz w:val="24"/>
                <w:szCs w:val="24"/>
              </w:rPr>
              <w:t>Pathogen</w:t>
            </w:r>
          </w:p>
        </w:tc>
        <w:tc>
          <w:tcPr>
            <w:tcW w:w="1134" w:type="dxa"/>
            <w:shd w:val="clear" w:color="auto" w:fill="auto"/>
          </w:tcPr>
          <w:p w14:paraId="0D0277E2" w14:textId="77777777" w:rsidR="008B3F23" w:rsidRPr="00ED34CE" w:rsidRDefault="008B3F23" w:rsidP="0080585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D34CE">
              <w:rPr>
                <w:rFonts w:ascii="Times New Roman" w:hAnsi="Times New Roman" w:cs="Times New Roman"/>
                <w:bCs w:val="0"/>
                <w:sz w:val="24"/>
                <w:szCs w:val="24"/>
              </w:rPr>
              <w:t>Primers and Probes</w:t>
            </w:r>
          </w:p>
        </w:tc>
        <w:tc>
          <w:tcPr>
            <w:tcW w:w="4394" w:type="dxa"/>
            <w:shd w:val="clear" w:color="auto" w:fill="auto"/>
          </w:tcPr>
          <w:p w14:paraId="32BDE395" w14:textId="77777777" w:rsidR="008B3F23" w:rsidRPr="00ED34CE" w:rsidRDefault="008B3F23" w:rsidP="0080585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D34CE">
              <w:rPr>
                <w:rFonts w:ascii="Times New Roman" w:hAnsi="Times New Roman" w:cs="Times New Roman"/>
                <w:bCs w:val="0"/>
                <w:sz w:val="24"/>
                <w:szCs w:val="24"/>
              </w:rPr>
              <w:t>Sequences (5’-3’)</w:t>
            </w:r>
          </w:p>
        </w:tc>
        <w:tc>
          <w:tcPr>
            <w:tcW w:w="1134" w:type="dxa"/>
            <w:shd w:val="clear" w:color="auto" w:fill="auto"/>
          </w:tcPr>
          <w:p w14:paraId="39D093BC" w14:textId="77777777" w:rsidR="008B3F23" w:rsidRPr="00ED34CE" w:rsidRDefault="008B3F23" w:rsidP="0080585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D34CE">
              <w:rPr>
                <w:rFonts w:ascii="Times New Roman" w:hAnsi="Times New Roman" w:cs="Times New Roman"/>
                <w:bCs w:val="0"/>
                <w:sz w:val="24"/>
                <w:szCs w:val="24"/>
              </w:rPr>
              <w:t>Product size (bp)</w:t>
            </w:r>
          </w:p>
        </w:tc>
        <w:tc>
          <w:tcPr>
            <w:tcW w:w="1417" w:type="dxa"/>
            <w:shd w:val="clear" w:color="auto" w:fill="auto"/>
          </w:tcPr>
          <w:p w14:paraId="11C06D84" w14:textId="77777777" w:rsidR="008B3F23" w:rsidRPr="00ED34CE" w:rsidRDefault="008B3F23" w:rsidP="0080585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D34CE">
              <w:rPr>
                <w:rFonts w:ascii="Times New Roman" w:hAnsi="Times New Roman" w:cs="Times New Roman"/>
                <w:bCs w:val="0"/>
                <w:sz w:val="24"/>
                <w:szCs w:val="24"/>
              </w:rPr>
              <w:t>References</w:t>
            </w:r>
          </w:p>
        </w:tc>
      </w:tr>
      <w:tr w:rsidR="008B3F23" w:rsidRPr="00AE036D" w14:paraId="54354EE4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shd w:val="clear" w:color="auto" w:fill="auto"/>
          </w:tcPr>
          <w:p w14:paraId="19FA25CF" w14:textId="75BC7AEF" w:rsidR="008B3F23" w:rsidRPr="00AE036D" w:rsidRDefault="008B3F23" w:rsidP="008058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EE53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EE53C9">
              <w:rPr>
                <w:rFonts w:ascii="Times New Roman" w:hAnsi="Times New Roman" w:cs="Times New Roman"/>
                <w:i/>
                <w:sz w:val="24"/>
                <w:szCs w:val="24"/>
              </w:rPr>
              <w:t>burneti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C89464D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ompA</w:t>
            </w:r>
            <w:proofErr w:type="spellEnd"/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4394" w:type="dxa"/>
            <w:shd w:val="clear" w:color="auto" w:fill="auto"/>
          </w:tcPr>
          <w:p w14:paraId="295AB21E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CAGAGCCGGGAGTCAAG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77000F1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EE0E170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ton&lt;/Author&gt;&lt;Year&gt;2013&lt;/Year&gt;&lt;RecNum&gt;401&lt;/RecNum&gt;&lt;DisplayText&gt;(70)&lt;/DisplayText&gt;&lt;record&gt;&lt;rec-number&gt;401&lt;/rec-number&gt;&lt;foreign-keys&gt;&lt;key app="EN" db-id="x95asvp0reeefpe5ezcpxzx32ezevr90zfpv" timestamp="1536816876"&gt;401&lt;/key&gt;&lt;/foreign-keys&gt;&lt;ref-type name="Journal Article"&gt;17&lt;/ref-type&gt;&lt;contributors&gt;&lt;authors&gt;&lt;author&gt;Jaton, K&lt;/author&gt;&lt;author&gt;Peter, O&lt;/author&gt;&lt;author&gt;Raoult, D&lt;/author&gt;&lt;author&gt;Tissot, J‐D&lt;/author&gt;&lt;author&gt;Greub, G&lt;/author&gt;&lt;/authors&gt;&lt;/contributors&gt;&lt;titles&gt;&lt;title&gt;Development of a high throughput PCR to detect Coxiella burnetii and its application in a diagnostic laboratory over a 7‐year period&lt;/title&gt;&lt;secondary-title&gt;New microbes and new infections&lt;/secondary-title&gt;&lt;/titles&gt;&lt;periodical&gt;&lt;full-title&gt;New microbes and new infections&lt;/full-title&gt;&lt;/periodical&gt;&lt;pages&gt;6-12&lt;/pages&gt;&lt;volume&gt;1&lt;/volume&gt;&lt;number&gt;1&lt;/number&gt;&lt;dates&gt;&lt;year&gt;2013&lt;/year&gt;&lt;/dates&gt;&lt;isbn&gt;2052-2975&lt;/isbn&gt;&lt;urls&gt;&lt;/urls&gt;&lt;/record&gt;&lt;/Cite&gt;&lt;/EndNote&gt;</w:instrTex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E036D">
              <w:rPr>
                <w:rFonts w:ascii="Times New Roman" w:hAnsi="Times New Roman" w:cs="Times New Roman"/>
                <w:noProof/>
                <w:sz w:val="24"/>
                <w:szCs w:val="24"/>
              </w:rPr>
              <w:t>(70)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3F23" w:rsidRPr="00AE036D" w14:paraId="3BCB6A24" w14:textId="77777777" w:rsidTr="0080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shd w:val="clear" w:color="auto" w:fill="auto"/>
          </w:tcPr>
          <w:p w14:paraId="1C206C6D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2EC6525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ompA</w:t>
            </w:r>
            <w:proofErr w:type="spellEnd"/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4394" w:type="dxa"/>
            <w:shd w:val="clear" w:color="auto" w:fill="auto"/>
          </w:tcPr>
          <w:p w14:paraId="61F10439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CTGAGTAGGAGATTTGAATCGC</w:t>
            </w:r>
          </w:p>
        </w:tc>
        <w:tc>
          <w:tcPr>
            <w:tcW w:w="1134" w:type="dxa"/>
            <w:vMerge/>
            <w:shd w:val="clear" w:color="auto" w:fill="auto"/>
          </w:tcPr>
          <w:p w14:paraId="763BD8FE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10083C1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5FA3BA2A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shd w:val="clear" w:color="auto" w:fill="auto"/>
          </w:tcPr>
          <w:p w14:paraId="05B3B7A1" w14:textId="401FD841" w:rsidR="008B3F23" w:rsidRPr="00AE036D" w:rsidRDefault="008B3F23" w:rsidP="008058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Leptospira</w:t>
            </w:r>
            <w:r w:rsidR="00EE53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E53C9" w:rsidRPr="00EE53C9">
              <w:rPr>
                <w:rFonts w:ascii="Times New Roman" w:hAnsi="Times New Roman" w:cs="Times New Roman"/>
                <w:iCs/>
                <w:sz w:val="24"/>
                <w:szCs w:val="24"/>
              </w:rPr>
              <w:t>spp.</w:t>
            </w:r>
          </w:p>
        </w:tc>
        <w:tc>
          <w:tcPr>
            <w:tcW w:w="1134" w:type="dxa"/>
            <w:shd w:val="clear" w:color="auto" w:fill="auto"/>
          </w:tcPr>
          <w:p w14:paraId="5A985914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LipL32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-45F</w:t>
            </w:r>
          </w:p>
        </w:tc>
        <w:tc>
          <w:tcPr>
            <w:tcW w:w="4394" w:type="dxa"/>
            <w:shd w:val="clear" w:color="auto" w:fill="auto"/>
          </w:tcPr>
          <w:p w14:paraId="219E39F2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AAGCATTACCGCTTGTGGTG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E21BF0C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FAB09CB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oddard&lt;/Author&gt;&lt;Year&gt;2009&lt;/Year&gt;&lt;RecNum&gt;694&lt;/RecNum&gt;&lt;DisplayText&gt;(71)&lt;/DisplayText&gt;&lt;record&gt;&lt;rec-number&gt;694&lt;/rec-number&gt;&lt;foreign-keys&gt;&lt;key app="EN" db-id="x95asvp0reeefpe5ezcpxzx32ezevr90zfpv" timestamp="1562828629"&gt;694&lt;/key&gt;&lt;/foreign-keys&gt;&lt;ref-type name="Journal Article"&gt;17&lt;/ref-type&gt;&lt;contributors&gt;&lt;authors&gt;&lt;author&gt;Stoddard, Robyn A&lt;/author&gt;&lt;author&gt;Gee, Jay E&lt;/author&gt;&lt;author&gt;Wilkins, Patricia P&lt;/author&gt;&lt;author&gt;McCaustland, Karen&lt;/author&gt;&lt;author&gt;Hoffmaster, Alex R &lt;/author&gt;&lt;/authors&gt;&lt;/contributors&gt;&lt;titles&gt;&lt;title&gt;&lt;style face="normal" font="default" size="100%"&gt;Detection of pathogenic &lt;/style&gt;&lt;style face="italic" font="default" size="100%"&gt;Leptospira spp&lt;/style&gt;&lt;style face="normal" font="default" size="100%"&gt;. through TaqMan polymerase chain reaction targeting the &lt;/style&gt;&lt;style face="italic" font="default" size="100%"&gt;LipL32&lt;/style&gt;&lt;style face="normal" font="default" size="100%"&gt; gene&lt;/style&gt;&lt;/title&gt;&lt;secondary-title&gt; Diagnostic microbiology and infectious disease &lt;/secondary-title&gt;&lt;/titles&gt;&lt;pages&gt;247-255&lt;/pages&gt;&lt;volume&gt;64&lt;/volume&gt;&lt;number&gt;3&lt;/number&gt;&lt;dates&gt;&lt;year&gt;2009&lt;/year&gt;&lt;/dates&gt;&lt;isbn&gt;0732-8893&lt;/isbn&gt;&lt;urls&gt;&lt;/urls&gt;&lt;/record&gt;&lt;/Cite&gt;&lt;/EndNote&gt;</w:instrTex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E036D">
              <w:rPr>
                <w:rFonts w:ascii="Times New Roman" w:hAnsi="Times New Roman" w:cs="Times New Roman"/>
                <w:noProof/>
                <w:sz w:val="24"/>
                <w:szCs w:val="24"/>
              </w:rPr>
              <w:t>(71)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3F23" w:rsidRPr="00AE036D" w14:paraId="489898C9" w14:textId="77777777" w:rsidTr="0080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shd w:val="clear" w:color="auto" w:fill="auto"/>
          </w:tcPr>
          <w:p w14:paraId="2729BC32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72582F7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LipL32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-286R</w:t>
            </w:r>
          </w:p>
        </w:tc>
        <w:tc>
          <w:tcPr>
            <w:tcW w:w="4394" w:type="dxa"/>
            <w:shd w:val="clear" w:color="auto" w:fill="auto"/>
          </w:tcPr>
          <w:p w14:paraId="451DE511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GAACTCCCATTTCAGCGATT</w:t>
            </w:r>
          </w:p>
        </w:tc>
        <w:tc>
          <w:tcPr>
            <w:tcW w:w="1134" w:type="dxa"/>
            <w:vMerge/>
            <w:shd w:val="clear" w:color="auto" w:fill="auto"/>
          </w:tcPr>
          <w:p w14:paraId="26E9A4E1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C670E33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14F71E3F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shd w:val="clear" w:color="auto" w:fill="auto"/>
          </w:tcPr>
          <w:p w14:paraId="212A4458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D8C97F7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LipL32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-189P</w:t>
            </w:r>
          </w:p>
        </w:tc>
        <w:tc>
          <w:tcPr>
            <w:tcW w:w="4394" w:type="dxa"/>
            <w:shd w:val="clear" w:color="auto" w:fill="auto"/>
          </w:tcPr>
          <w:p w14:paraId="45AEE12E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FAM-AAAGCCAGGACAAGCGCCG-BHQ1</w:t>
            </w:r>
          </w:p>
        </w:tc>
        <w:tc>
          <w:tcPr>
            <w:tcW w:w="1134" w:type="dxa"/>
            <w:vMerge/>
            <w:shd w:val="clear" w:color="auto" w:fill="auto"/>
          </w:tcPr>
          <w:p w14:paraId="610184B1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24C521F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5382F36F" w14:textId="77777777" w:rsidTr="0080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shd w:val="clear" w:color="auto" w:fill="auto"/>
          </w:tcPr>
          <w:p w14:paraId="67500617" w14:textId="1DE4D90B" w:rsidR="008B3F23" w:rsidRPr="00AE036D" w:rsidRDefault="008B3F23" w:rsidP="008058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EE53C9">
              <w:rPr>
                <w:rFonts w:ascii="Times New Roman" w:hAnsi="Times New Roman" w:cs="Times New Roman"/>
                <w:i/>
                <w:sz w:val="24"/>
                <w:szCs w:val="24"/>
              </w:rPr>
              <w:t>. gondii</w:t>
            </w:r>
          </w:p>
        </w:tc>
        <w:tc>
          <w:tcPr>
            <w:tcW w:w="1134" w:type="dxa"/>
            <w:shd w:val="clear" w:color="auto" w:fill="auto"/>
          </w:tcPr>
          <w:p w14:paraId="04068AD5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Toxo</w:t>
            </w:r>
            <w:proofErr w:type="spellEnd"/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394" w:type="dxa"/>
            <w:shd w:val="clear" w:color="auto" w:fill="auto"/>
          </w:tcPr>
          <w:p w14:paraId="0A08C521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GAGACACCGGAATGCGAT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D7F3BDD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5283B97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lu&lt;/Author&gt;&lt;Year&gt;2012&lt;/Year&gt;&lt;RecNum&gt;695&lt;/RecNum&gt;&lt;DisplayText&gt;(72)&lt;/DisplayText&gt;&lt;record&gt;&lt;rec-number&gt;695&lt;/rec-number&gt;&lt;foreign-keys&gt;&lt;key app="EN" db-id="x95asvp0reeefpe5ezcpxzx32ezevr90zfpv" timestamp="1562898977"&gt;695&lt;/key&gt;&lt;/foreign-keys&gt;&lt;ref-type name="Journal Article"&gt;17&lt;/ref-type&gt;&lt;contributors&gt;&lt;authors&gt;&lt;author&gt;Lelu, Maud&lt;/author&gt;&lt;author&gt;Villena, Isabelle&lt;/author&gt;&lt;author&gt;Dardé, Marie Laure&lt;/author&gt;&lt;author&gt;Aubert, Dominique&lt;/author&gt;&lt;author&gt;Geers, Regine&lt;/author&gt;&lt;author&gt;Dupuis, Emilie&lt;/author&gt;&lt;author&gt;Marnef, Francine&lt;/author&gt;&lt;author&gt;Poulle, Marie-Lazarine&lt;/author&gt;&lt;author&gt;Gotteland, Cecile&lt;/author&gt;&lt;author&gt;Dumetre, Aurelien l.&lt;/author&gt;&lt;/authors&gt;&lt;/contributors&gt;&lt;titles&gt;&lt;title&gt;&lt;style face="normal" font="default" size="100%"&gt;Quantitative estimation of the viability of &lt;/style&gt;&lt;style face="italic" font="default" size="100%"&gt;Toxoplasma gondii&lt;/style&gt;&lt;style face="normal" font="default" size="100%"&gt; oocysts in soil&lt;/style&gt;&lt;/title&gt;&lt;secondary-title&gt; Applied and environmental microbiology&lt;/secondary-title&gt;&lt;/titles&gt;&lt;pages&gt;5127-5132&lt;/pages&gt;&lt;volume&gt;78&lt;/volume&gt;&lt;number&gt;15&lt;/number&gt;&lt;dates&gt;&lt;year&gt;2012&lt;/year&gt;&lt;/dates&gt;&lt;isbn&gt;0099-2240&lt;/isbn&gt;&lt;urls&gt;&lt;/urls&gt;&lt;/record&gt;&lt;/Cite&gt;&lt;/EndNote&gt;</w:instrTex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E036D">
              <w:rPr>
                <w:rFonts w:ascii="Times New Roman" w:hAnsi="Times New Roman" w:cs="Times New Roman"/>
                <w:noProof/>
                <w:sz w:val="24"/>
                <w:szCs w:val="24"/>
              </w:rPr>
              <w:t>(72)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3F23" w:rsidRPr="00AE036D" w14:paraId="73800EB4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shd w:val="clear" w:color="auto" w:fill="auto"/>
          </w:tcPr>
          <w:p w14:paraId="61C1D286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3B6396A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Toxo</w:t>
            </w:r>
            <w:proofErr w:type="spellEnd"/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94" w:type="dxa"/>
            <w:shd w:val="clear" w:color="auto" w:fill="auto"/>
          </w:tcPr>
          <w:p w14:paraId="60C5966F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CCTCTTCTCCACTCTTCAATTCT</w:t>
            </w:r>
          </w:p>
        </w:tc>
        <w:tc>
          <w:tcPr>
            <w:tcW w:w="1134" w:type="dxa"/>
            <w:vMerge/>
            <w:shd w:val="clear" w:color="auto" w:fill="auto"/>
          </w:tcPr>
          <w:p w14:paraId="172914FE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E1700A2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3FA89333" w14:textId="77777777" w:rsidTr="0080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shd w:val="clear" w:color="auto" w:fill="auto"/>
          </w:tcPr>
          <w:p w14:paraId="12C11704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49C9F3D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Toxo</w:t>
            </w:r>
            <w:proofErr w:type="spellEnd"/>
            <w:r w:rsidRPr="00AE036D">
              <w:rPr>
                <w:rFonts w:ascii="Times New Roman" w:hAnsi="Times New Roman" w:cs="Times New Roman"/>
                <w:sz w:val="24"/>
                <w:szCs w:val="24"/>
              </w:rPr>
              <w:t xml:space="preserve"> probe</w:t>
            </w:r>
          </w:p>
        </w:tc>
        <w:tc>
          <w:tcPr>
            <w:tcW w:w="4394" w:type="dxa"/>
            <w:shd w:val="clear" w:color="auto" w:fill="auto"/>
          </w:tcPr>
          <w:p w14:paraId="5795B622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6-FAM-ACGCTTTCCTCGTGGTGATGGCG‐IBFQ</w:t>
            </w:r>
          </w:p>
        </w:tc>
        <w:tc>
          <w:tcPr>
            <w:tcW w:w="1134" w:type="dxa"/>
            <w:vMerge/>
            <w:shd w:val="clear" w:color="auto" w:fill="auto"/>
          </w:tcPr>
          <w:p w14:paraId="2579216D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3041BBB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1859A09D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123E332" w14:textId="77777777" w:rsidR="008B3F23" w:rsidRPr="00AE036D" w:rsidRDefault="008B3F23" w:rsidP="0080585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i/>
                <w:sz w:val="24"/>
                <w:szCs w:val="24"/>
              </w:rPr>
              <w:t>Herpesviruses</w:t>
            </w:r>
          </w:p>
        </w:tc>
        <w:tc>
          <w:tcPr>
            <w:tcW w:w="1134" w:type="dxa"/>
            <w:shd w:val="clear" w:color="auto" w:fill="auto"/>
          </w:tcPr>
          <w:p w14:paraId="18CFBC93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DFA-F (1</w:t>
            </w:r>
            <w:r w:rsidRPr="00AE0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 xml:space="preserve"> round)</w:t>
            </w:r>
          </w:p>
        </w:tc>
        <w:tc>
          <w:tcPr>
            <w:tcW w:w="4394" w:type="dxa"/>
            <w:shd w:val="clear" w:color="auto" w:fill="auto"/>
          </w:tcPr>
          <w:p w14:paraId="74820AD9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GAYTTYGCNAGYYTNTAYCC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BE7108E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A72FCD1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hlers&lt;/Author&gt;&lt;Year&gt;1999&lt;/Year&gt;&lt;RecNum&gt;400&lt;/RecNum&gt;&lt;DisplayText&gt;(73)&lt;/DisplayText&gt;&lt;record&gt;&lt;rec-number&gt;400&lt;/rec-number&gt;&lt;foreign-keys&gt;&lt;key app="EN" db-id="x95asvp0reeefpe5ezcpxzx32ezevr90zfpv" timestamp="1536562826"&gt;400&lt;/key&gt;&lt;/foreign-keys&gt;&lt;ref-type name="Journal Article"&gt;17&lt;/ref-type&gt;&lt;contributors&gt;&lt;authors&gt;&lt;author&gt;Ehlers, Bernhard&lt;/author&gt;&lt;author&gt;Borchers, Kerstin&lt;/author&gt;&lt;author&gt;Grund, Christian&lt;/author&gt;&lt;author&gt;Fro, Kai&lt;/author&gt;&lt;author&gt;Ludwig, Hanns&lt;/author&gt;&lt;/authors&gt;&lt;/contributors&gt;&lt;titles&gt;&lt;title&gt;Detection of new DNA polymerase genes of known and potentially novel herpesviruses by PCR with degenerate and deoxyinosine-substituted primers&lt;/title&gt;&lt;secondary-title&gt;Virus genes&lt;/secondary-title&gt;&lt;/titles&gt;&lt;periodical&gt;&lt;full-title&gt;Virus genes&lt;/full-title&gt;&lt;/periodical&gt;&lt;pages&gt;211-220&lt;/pages&gt;&lt;volume&gt;18&lt;/volume&gt;&lt;number&gt;3&lt;/number&gt;&lt;dates&gt;&lt;year&gt;1999&lt;/year&gt;&lt;/dates&gt;&lt;isbn&gt;0920-8569&lt;/isbn&gt;&lt;urls&gt;&lt;/urls&gt;&lt;/record&gt;&lt;/Cite&gt;&lt;/EndNote&gt;</w:instrTex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E036D">
              <w:rPr>
                <w:rFonts w:ascii="Times New Roman" w:hAnsi="Times New Roman" w:cs="Times New Roman"/>
                <w:noProof/>
                <w:sz w:val="24"/>
                <w:szCs w:val="24"/>
              </w:rPr>
              <w:t>(73)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3F23" w:rsidRPr="00AE036D" w14:paraId="0AAD4AAA" w14:textId="77777777" w:rsidTr="0080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shd w:val="clear" w:color="auto" w:fill="auto"/>
          </w:tcPr>
          <w:p w14:paraId="417373D6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52FB98E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ILK-F (1</w:t>
            </w:r>
            <w:r w:rsidRPr="00AE0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 xml:space="preserve"> round)</w:t>
            </w:r>
          </w:p>
        </w:tc>
        <w:tc>
          <w:tcPr>
            <w:tcW w:w="4394" w:type="dxa"/>
            <w:shd w:val="clear" w:color="auto" w:fill="auto"/>
          </w:tcPr>
          <w:p w14:paraId="12EE23C7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TCCTGGACAAGCAGCARNYSGCNMTNAA</w:t>
            </w:r>
          </w:p>
        </w:tc>
        <w:tc>
          <w:tcPr>
            <w:tcW w:w="1134" w:type="dxa"/>
            <w:vMerge/>
            <w:shd w:val="clear" w:color="auto" w:fill="auto"/>
          </w:tcPr>
          <w:p w14:paraId="54DF3CB1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328435F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0CD64E86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shd w:val="clear" w:color="auto" w:fill="auto"/>
          </w:tcPr>
          <w:p w14:paraId="3516033F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887572A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KGI-R (1</w:t>
            </w:r>
            <w:r w:rsidRPr="00AE0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 xml:space="preserve"> round)</w:t>
            </w:r>
          </w:p>
        </w:tc>
        <w:tc>
          <w:tcPr>
            <w:tcW w:w="4394" w:type="dxa"/>
            <w:shd w:val="clear" w:color="auto" w:fill="auto"/>
          </w:tcPr>
          <w:p w14:paraId="6B27A07A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GTCTTGCTCACCAGNTCNACNCCYTT</w:t>
            </w:r>
          </w:p>
        </w:tc>
        <w:tc>
          <w:tcPr>
            <w:tcW w:w="1134" w:type="dxa"/>
            <w:vMerge/>
            <w:shd w:val="clear" w:color="auto" w:fill="auto"/>
          </w:tcPr>
          <w:p w14:paraId="6A444754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87147A4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6315E842" w14:textId="77777777" w:rsidTr="0080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shd w:val="clear" w:color="auto" w:fill="auto"/>
          </w:tcPr>
          <w:p w14:paraId="148F2C65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3A6DDA1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TGV-F (2</w:t>
            </w:r>
            <w:r w:rsidRPr="00AE0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 xml:space="preserve"> round)</w:t>
            </w:r>
          </w:p>
        </w:tc>
        <w:tc>
          <w:tcPr>
            <w:tcW w:w="4394" w:type="dxa"/>
            <w:shd w:val="clear" w:color="auto" w:fill="auto"/>
          </w:tcPr>
          <w:p w14:paraId="43915982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TGTAACTCGGTGTAYGGNTTYACNGGNGT</w:t>
            </w:r>
          </w:p>
        </w:tc>
        <w:tc>
          <w:tcPr>
            <w:tcW w:w="1134" w:type="dxa"/>
            <w:vMerge/>
            <w:shd w:val="clear" w:color="auto" w:fill="auto"/>
          </w:tcPr>
          <w:p w14:paraId="3A2398E8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2ADDD78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6CA8C7B1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shd w:val="clear" w:color="auto" w:fill="auto"/>
          </w:tcPr>
          <w:p w14:paraId="5A7C1780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59E6D14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IYG-R (2</w:t>
            </w:r>
            <w:r w:rsidRPr="00AE0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 xml:space="preserve"> round)</w:t>
            </w:r>
          </w:p>
        </w:tc>
        <w:tc>
          <w:tcPr>
            <w:tcW w:w="4394" w:type="dxa"/>
            <w:shd w:val="clear" w:color="auto" w:fill="auto"/>
          </w:tcPr>
          <w:p w14:paraId="09CB8178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CACAGAGTCCGTRTCNCCRTADAT</w:t>
            </w:r>
          </w:p>
        </w:tc>
        <w:tc>
          <w:tcPr>
            <w:tcW w:w="1134" w:type="dxa"/>
            <w:vMerge/>
            <w:shd w:val="clear" w:color="auto" w:fill="auto"/>
          </w:tcPr>
          <w:p w14:paraId="5F328CF8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156DEA9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77A0D151" w14:textId="77777777" w:rsidTr="0080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shd w:val="clear" w:color="auto" w:fill="auto"/>
          </w:tcPr>
          <w:p w14:paraId="2201CA63" w14:textId="77777777" w:rsidR="008B3F23" w:rsidRPr="00AE036D" w:rsidRDefault="008B3F23" w:rsidP="008058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HV-1 ORF30 and ORF68</w:t>
            </w:r>
          </w:p>
        </w:tc>
        <w:tc>
          <w:tcPr>
            <w:tcW w:w="1134" w:type="dxa"/>
            <w:shd w:val="clear" w:color="auto" w:fill="auto"/>
          </w:tcPr>
          <w:p w14:paraId="39BDFFD2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ORF30.FL-F</w:t>
            </w:r>
          </w:p>
        </w:tc>
        <w:tc>
          <w:tcPr>
            <w:tcW w:w="4394" w:type="dxa"/>
            <w:shd w:val="clear" w:color="auto" w:fill="auto"/>
          </w:tcPr>
          <w:p w14:paraId="490BFC8C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ATCTCAGCTTTGATGGGGAG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BE457DB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3663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20B53F6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ugent&lt;/Author&gt;&lt;Year&gt;2006&lt;/Year&gt;&lt;RecNum&gt;316&lt;/RecNum&gt;&lt;DisplayText&gt;(74, 75)&lt;/DisplayText&gt;&lt;record&gt;&lt;rec-number&gt;316&lt;/rec-number&gt;&lt;foreign-keys&gt;&lt;key app="EN" db-id="x95asvp0reeefpe5ezcpxzx32ezevr90zfpv" timestamp="1532397534"&gt;316&lt;/key&gt;&lt;/foreign-keys&gt;&lt;ref-type name="Journal Article"&gt;17&lt;/ref-type&gt;&lt;contributors&gt;&lt;authors&gt;&lt;author&gt;Nugent, J&lt;/author&gt;&lt;author&gt;Birch Machin, I&lt;/author&gt;&lt;author&gt;Smith, KC&lt;/author&gt;&lt;author&gt;Mumford, J.A&lt;/author&gt;&lt;author&gt;Swann, Z&lt;/author&gt;&lt;author&gt;Newton, J.R&lt;/author&gt;&lt;author&gt;Bowden, R.J&lt;/author&gt;&lt;author&gt;Allen, G.P&lt;/author&gt;&lt;author&gt;Davis Poynter, N&lt;/author&gt;&lt;/authors&gt;&lt;/contributors&gt;&lt;titles&gt;&lt;title&gt;Analysis of equid herpesvirus 1 strain variation reveals a point mutation of the DNA polymerase strongly associated with neuropathogenic versus nonneuropathogenic disease outbreaks&lt;/title&gt;&lt;secondary-title&gt;Journal of virology&lt;/secondary-title&gt;&lt;/titles&gt;&lt;periodical&gt;&lt;full-title&gt;Journal of virology&lt;/full-title&gt;&lt;/periodical&gt;&lt;pages&gt;4047-4060&lt;/pages&gt;&lt;volume&gt;80&lt;/volume&gt;&lt;number&gt;8&lt;/number&gt;&lt;dates&gt;&lt;year&gt;2006&lt;/year&gt;&lt;/dates&gt;&lt;isbn&gt;0022-538X&lt;/isbn&gt;&lt;urls&gt;&lt;/urls&gt;&lt;/record&gt;&lt;/Cite&gt;&lt;Cite&gt;&lt;Author&gt;Malik&lt;/Author&gt;&lt;Year&gt;2012&lt;/Year&gt;&lt;RecNum&gt;445&lt;/RecNum&gt;&lt;record&gt;&lt;rec-number&gt;445&lt;/rec-number&gt;&lt;foreign-keys&gt;&lt;key app="EN" db-id="x95asvp0reeefpe5ezcpxzx32ezevr90zfpv" timestamp="1540367777"&gt;445&lt;/key&gt;&lt;/foreign-keys&gt;&lt;ref-type name="Journal Article"&gt;17&lt;/ref-type&gt;&lt;contributors&gt;&lt;authors&gt;&lt;author&gt;Malik, Peter&lt;/author&gt;&lt;author&gt;Balint, Adam&lt;/author&gt;&lt;author&gt;Dan, Adam&lt;/author&gt;&lt;author&gt;Palfi, Vilmos&lt;/author&gt;&lt;/authors&gt;&lt;/contributors&gt;&lt;titles&gt;&lt;title&gt;Molecular characterisation of the ORF68 region of equine herpesvirus-1 strains isolated from aborted fetuses in Hungary between 1977 and 2008&lt;/title&gt;&lt;secondary-title&gt;Acta veterinaria Hungarica&lt;/secondary-title&gt;&lt;/titles&gt;&lt;periodical&gt;&lt;full-title&gt;Acta Veterinaria Hungarica&lt;/full-title&gt;&lt;/periodical&gt;&lt;pages&gt;175-187&lt;/pages&gt;&lt;volume&gt;60&lt;/volume&gt;&lt;number&gt;1&lt;/number&gt;&lt;dates&gt;&lt;year&gt;2012&lt;/year&gt;&lt;/dates&gt;&lt;isbn&gt;0236-6290&lt;/isbn&gt;&lt;urls&gt;&lt;/urls&gt;&lt;/record&gt;&lt;/Cite&gt;&lt;/EndNote&gt;</w:instrTex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E036D">
              <w:rPr>
                <w:rFonts w:ascii="Times New Roman" w:hAnsi="Times New Roman" w:cs="Times New Roman"/>
                <w:noProof/>
                <w:sz w:val="24"/>
                <w:szCs w:val="24"/>
              </w:rPr>
              <w:t>(74, 75)</w:t>
            </w:r>
            <w:r w:rsidRPr="00AE03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3F23" w:rsidRPr="00AE036D" w14:paraId="1B39AFCC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</w:tcPr>
          <w:p w14:paraId="6F8AFF2B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26C0071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ORF30.FL-R</w:t>
            </w:r>
          </w:p>
        </w:tc>
        <w:tc>
          <w:tcPr>
            <w:tcW w:w="4394" w:type="dxa"/>
            <w:shd w:val="clear" w:color="auto" w:fill="auto"/>
          </w:tcPr>
          <w:p w14:paraId="4459D793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AAAAGGAAACCATTCGCACT</w:t>
            </w:r>
          </w:p>
        </w:tc>
        <w:tc>
          <w:tcPr>
            <w:tcW w:w="1134" w:type="dxa"/>
            <w:vMerge/>
          </w:tcPr>
          <w:p w14:paraId="45B00B27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DA8AE76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5097C313" w14:textId="77777777" w:rsidTr="0080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</w:tcPr>
          <w:p w14:paraId="0F19F12A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14599BE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ORF30-F1</w:t>
            </w:r>
          </w:p>
        </w:tc>
        <w:tc>
          <w:tcPr>
            <w:tcW w:w="4394" w:type="dxa"/>
            <w:shd w:val="clear" w:color="auto" w:fill="auto"/>
          </w:tcPr>
          <w:p w14:paraId="162804CA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GCGCTACTTCTGAAAACG</w:t>
            </w:r>
          </w:p>
        </w:tc>
        <w:tc>
          <w:tcPr>
            <w:tcW w:w="1134" w:type="dxa"/>
            <w:vMerge w:val="restart"/>
          </w:tcPr>
          <w:p w14:paraId="184C691D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417" w:type="dxa"/>
            <w:vMerge/>
          </w:tcPr>
          <w:p w14:paraId="46694C0F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6C4BF90A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</w:tcPr>
          <w:p w14:paraId="692391C2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49BA1DC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ORF30-R1</w:t>
            </w:r>
          </w:p>
        </w:tc>
        <w:tc>
          <w:tcPr>
            <w:tcW w:w="4394" w:type="dxa"/>
            <w:shd w:val="clear" w:color="auto" w:fill="auto"/>
          </w:tcPr>
          <w:p w14:paraId="319D3B5B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CCACAAACTTGATAAACACG</w:t>
            </w:r>
          </w:p>
        </w:tc>
        <w:tc>
          <w:tcPr>
            <w:tcW w:w="1134" w:type="dxa"/>
            <w:vMerge/>
          </w:tcPr>
          <w:p w14:paraId="77FAE201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EBD394C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08B02121" w14:textId="77777777" w:rsidTr="0080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</w:tcPr>
          <w:p w14:paraId="399DEC25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A79167D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ORF68-F</w:t>
            </w:r>
          </w:p>
        </w:tc>
        <w:tc>
          <w:tcPr>
            <w:tcW w:w="4394" w:type="dxa"/>
            <w:shd w:val="clear" w:color="auto" w:fill="auto"/>
          </w:tcPr>
          <w:p w14:paraId="1260AB74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TTG GCA TCT GAA CCG CTT GG</w:t>
            </w:r>
          </w:p>
        </w:tc>
        <w:tc>
          <w:tcPr>
            <w:tcW w:w="1134" w:type="dxa"/>
            <w:vMerge w:val="restart"/>
          </w:tcPr>
          <w:p w14:paraId="219E464D" w14:textId="77777777" w:rsidR="008B3F23" w:rsidRPr="00AE036D" w:rsidRDefault="008B3F23" w:rsidP="0080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417" w:type="dxa"/>
            <w:vMerge/>
          </w:tcPr>
          <w:p w14:paraId="4FFBC48C" w14:textId="77777777" w:rsidR="008B3F23" w:rsidRPr="00AE036D" w:rsidRDefault="008B3F23" w:rsidP="00805859">
            <w:pPr>
              <w:ind w:left="5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F23" w:rsidRPr="00AE036D" w14:paraId="71810414" w14:textId="77777777" w:rsidTr="0080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</w:tcPr>
          <w:p w14:paraId="67F3A289" w14:textId="77777777" w:rsidR="008B3F23" w:rsidRPr="00AE036D" w:rsidRDefault="008B3F23" w:rsidP="00805859">
            <w:pPr>
              <w:ind w:lef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8AF60C7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ORF68-R</w:t>
            </w:r>
          </w:p>
        </w:tc>
        <w:tc>
          <w:tcPr>
            <w:tcW w:w="4394" w:type="dxa"/>
            <w:shd w:val="clear" w:color="auto" w:fill="auto"/>
          </w:tcPr>
          <w:p w14:paraId="4B206133" w14:textId="77777777" w:rsidR="008B3F23" w:rsidRPr="00AE036D" w:rsidRDefault="008B3F23" w:rsidP="0080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36D">
              <w:rPr>
                <w:rFonts w:ascii="Times New Roman" w:hAnsi="Times New Roman" w:cs="Times New Roman"/>
                <w:sz w:val="24"/>
                <w:szCs w:val="24"/>
              </w:rPr>
              <w:t>AGA GTA GGC GTT CCA TCC AC</w:t>
            </w:r>
          </w:p>
        </w:tc>
        <w:tc>
          <w:tcPr>
            <w:tcW w:w="1134" w:type="dxa"/>
            <w:vMerge/>
          </w:tcPr>
          <w:p w14:paraId="343DB021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3D9AAA38" w14:textId="77777777" w:rsidR="008B3F23" w:rsidRPr="00AE036D" w:rsidRDefault="008B3F23" w:rsidP="00805859">
            <w:pPr>
              <w:ind w:left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865605" w14:textId="77777777" w:rsidR="008B3F23" w:rsidRPr="00C912E4" w:rsidRDefault="008B3F23" w:rsidP="008B3F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9EE73E" w14:textId="77777777" w:rsidR="00CA51C6" w:rsidRDefault="00EE53C9"/>
    <w:sectPr w:rsidR="00CA51C6" w:rsidSect="00354D1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23"/>
    <w:rsid w:val="00004AC9"/>
    <w:rsid w:val="00005174"/>
    <w:rsid w:val="000074FF"/>
    <w:rsid w:val="00014531"/>
    <w:rsid w:val="00062360"/>
    <w:rsid w:val="00086AA7"/>
    <w:rsid w:val="000A57E0"/>
    <w:rsid w:val="000B57BB"/>
    <w:rsid w:val="000C2B38"/>
    <w:rsid w:val="000E7353"/>
    <w:rsid w:val="001222EE"/>
    <w:rsid w:val="00165CD4"/>
    <w:rsid w:val="002556CB"/>
    <w:rsid w:val="0027117F"/>
    <w:rsid w:val="002C5C8F"/>
    <w:rsid w:val="002D3E89"/>
    <w:rsid w:val="002D3FCB"/>
    <w:rsid w:val="002D68F7"/>
    <w:rsid w:val="00312C74"/>
    <w:rsid w:val="00354D1C"/>
    <w:rsid w:val="003608D0"/>
    <w:rsid w:val="0037419A"/>
    <w:rsid w:val="00374E2A"/>
    <w:rsid w:val="003A505A"/>
    <w:rsid w:val="003A5BDE"/>
    <w:rsid w:val="003B5D7C"/>
    <w:rsid w:val="003C3B52"/>
    <w:rsid w:val="00426C72"/>
    <w:rsid w:val="00447F6C"/>
    <w:rsid w:val="004838B7"/>
    <w:rsid w:val="00485AEB"/>
    <w:rsid w:val="00486115"/>
    <w:rsid w:val="0049443A"/>
    <w:rsid w:val="004C42CE"/>
    <w:rsid w:val="004C4F72"/>
    <w:rsid w:val="004D1373"/>
    <w:rsid w:val="004F26F8"/>
    <w:rsid w:val="00525BE3"/>
    <w:rsid w:val="0052656B"/>
    <w:rsid w:val="00541657"/>
    <w:rsid w:val="00542B02"/>
    <w:rsid w:val="005552DE"/>
    <w:rsid w:val="00574420"/>
    <w:rsid w:val="0058318F"/>
    <w:rsid w:val="005A1834"/>
    <w:rsid w:val="005A5AD5"/>
    <w:rsid w:val="005C550D"/>
    <w:rsid w:val="005D0E7B"/>
    <w:rsid w:val="005E1717"/>
    <w:rsid w:val="005F4D7E"/>
    <w:rsid w:val="00612D0A"/>
    <w:rsid w:val="006253DC"/>
    <w:rsid w:val="00651347"/>
    <w:rsid w:val="00664950"/>
    <w:rsid w:val="0069409C"/>
    <w:rsid w:val="00694F5D"/>
    <w:rsid w:val="006E7395"/>
    <w:rsid w:val="00722059"/>
    <w:rsid w:val="0076650E"/>
    <w:rsid w:val="007C12B8"/>
    <w:rsid w:val="00824A6B"/>
    <w:rsid w:val="00856E36"/>
    <w:rsid w:val="008958A8"/>
    <w:rsid w:val="008A4272"/>
    <w:rsid w:val="008B3F23"/>
    <w:rsid w:val="008B7263"/>
    <w:rsid w:val="008F53DB"/>
    <w:rsid w:val="00904388"/>
    <w:rsid w:val="00946E01"/>
    <w:rsid w:val="00973ECC"/>
    <w:rsid w:val="00976777"/>
    <w:rsid w:val="00991C42"/>
    <w:rsid w:val="009A0795"/>
    <w:rsid w:val="009B446D"/>
    <w:rsid w:val="009D07C2"/>
    <w:rsid w:val="009F75E4"/>
    <w:rsid w:val="00A001E7"/>
    <w:rsid w:val="00A54DEA"/>
    <w:rsid w:val="00A96FDD"/>
    <w:rsid w:val="00AA568F"/>
    <w:rsid w:val="00AA7905"/>
    <w:rsid w:val="00AC3549"/>
    <w:rsid w:val="00AC6BC8"/>
    <w:rsid w:val="00AD6AB5"/>
    <w:rsid w:val="00AF3831"/>
    <w:rsid w:val="00B06F4E"/>
    <w:rsid w:val="00B220A1"/>
    <w:rsid w:val="00B25390"/>
    <w:rsid w:val="00B25EF5"/>
    <w:rsid w:val="00B37110"/>
    <w:rsid w:val="00B4101D"/>
    <w:rsid w:val="00B560B5"/>
    <w:rsid w:val="00B83404"/>
    <w:rsid w:val="00B840AD"/>
    <w:rsid w:val="00BA16CE"/>
    <w:rsid w:val="00BB14EB"/>
    <w:rsid w:val="00BB1BFE"/>
    <w:rsid w:val="00BC1EF0"/>
    <w:rsid w:val="00C05C93"/>
    <w:rsid w:val="00C15B08"/>
    <w:rsid w:val="00C32CCC"/>
    <w:rsid w:val="00C344C9"/>
    <w:rsid w:val="00C63257"/>
    <w:rsid w:val="00C95AF0"/>
    <w:rsid w:val="00CA6FEA"/>
    <w:rsid w:val="00CD75D9"/>
    <w:rsid w:val="00CE2ACE"/>
    <w:rsid w:val="00CE6D69"/>
    <w:rsid w:val="00D07C8E"/>
    <w:rsid w:val="00D41FD0"/>
    <w:rsid w:val="00D54070"/>
    <w:rsid w:val="00D82D9A"/>
    <w:rsid w:val="00DB30D6"/>
    <w:rsid w:val="00DC349F"/>
    <w:rsid w:val="00DD58CD"/>
    <w:rsid w:val="00DD7A4A"/>
    <w:rsid w:val="00DE0B59"/>
    <w:rsid w:val="00DF4083"/>
    <w:rsid w:val="00E002FF"/>
    <w:rsid w:val="00E4039A"/>
    <w:rsid w:val="00E45090"/>
    <w:rsid w:val="00E61059"/>
    <w:rsid w:val="00E64447"/>
    <w:rsid w:val="00E878BB"/>
    <w:rsid w:val="00EC33B3"/>
    <w:rsid w:val="00ED2A96"/>
    <w:rsid w:val="00ED4DF4"/>
    <w:rsid w:val="00EE0BBB"/>
    <w:rsid w:val="00EE53C9"/>
    <w:rsid w:val="00EE65C5"/>
    <w:rsid w:val="00EF53BC"/>
    <w:rsid w:val="00F1790E"/>
    <w:rsid w:val="00F23034"/>
    <w:rsid w:val="00F56A55"/>
    <w:rsid w:val="00F57374"/>
    <w:rsid w:val="00F67691"/>
    <w:rsid w:val="00F83024"/>
    <w:rsid w:val="00F90372"/>
    <w:rsid w:val="00FA6F7D"/>
    <w:rsid w:val="00FC24FA"/>
    <w:rsid w:val="00FE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53B23"/>
  <w14:defaultImageDpi w14:val="32767"/>
  <w15:chartTrackingRefBased/>
  <w15:docId w15:val="{83C6B19D-95D6-F347-A942-80290D2A9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B3F23"/>
    <w:pPr>
      <w:spacing w:after="200" w:line="276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urful">
    <w:name w:val="Grid Table 6 Colorful"/>
    <w:basedOn w:val="TableNormal"/>
    <w:uiPriority w:val="51"/>
    <w:rsid w:val="008B3F23"/>
    <w:rPr>
      <w:rFonts w:eastAsiaTheme="minorHAnsi"/>
      <w:color w:val="000000" w:themeColor="text1"/>
      <w:sz w:val="22"/>
      <w:szCs w:val="22"/>
      <w:lang w:val="en-AU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5</Words>
  <Characters>6248</Characters>
  <Application>Microsoft Office Word</Application>
  <DocSecurity>0</DocSecurity>
  <Lines>52</Lines>
  <Paragraphs>14</Paragraphs>
  <ScaleCrop>false</ScaleCrop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Devlin</dc:creator>
  <cp:keywords/>
  <dc:description/>
  <cp:lastModifiedBy>Joanne Devlin</cp:lastModifiedBy>
  <cp:revision>2</cp:revision>
  <dcterms:created xsi:type="dcterms:W3CDTF">2020-04-23T02:07:00Z</dcterms:created>
  <dcterms:modified xsi:type="dcterms:W3CDTF">2020-04-23T02:09:00Z</dcterms:modified>
</cp:coreProperties>
</file>